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9FA8A" w14:textId="6866BA81" w:rsidR="00986158" w:rsidRDefault="004B60A7" w:rsidP="00C5223E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824477">
        <w:rPr>
          <w:rFonts w:ascii="Arial" w:hAnsi="Arial" w:cs="Arial"/>
          <w:b/>
          <w:bCs/>
          <w:sz w:val="20"/>
          <w:szCs w:val="20"/>
          <w:lang w:val="en-US"/>
        </w:rPr>
        <w:t>Supplementary materials</w:t>
      </w:r>
    </w:p>
    <w:p w14:paraId="1803589B" w14:textId="759F3374" w:rsidR="002E68FB" w:rsidRDefault="002E68FB" w:rsidP="002E68FB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2E68FB">
        <w:rPr>
          <w:rFonts w:ascii="Arial" w:hAnsi="Arial" w:cs="Arial"/>
          <w:b/>
          <w:bCs/>
          <w:sz w:val="20"/>
          <w:szCs w:val="20"/>
          <w:lang w:val="en-US"/>
        </w:rPr>
        <w:t xml:space="preserve">Do Children </w:t>
      </w:r>
      <w:proofErr w:type="gramStart"/>
      <w:r w:rsidRPr="002E68FB">
        <w:rPr>
          <w:rFonts w:ascii="Arial" w:hAnsi="Arial" w:cs="Arial"/>
          <w:b/>
          <w:bCs/>
          <w:sz w:val="20"/>
          <w:szCs w:val="20"/>
          <w:lang w:val="en-US"/>
        </w:rPr>
        <w:t>With</w:t>
      </w:r>
      <w:proofErr w:type="gramEnd"/>
      <w:r w:rsidRPr="002E68FB">
        <w:rPr>
          <w:rFonts w:ascii="Arial" w:hAnsi="Arial" w:cs="Arial"/>
          <w:b/>
          <w:bCs/>
          <w:sz w:val="20"/>
          <w:szCs w:val="20"/>
          <w:lang w:val="en-US"/>
        </w:rPr>
        <w:t xml:space="preserve"> Developmental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2E68FB">
        <w:rPr>
          <w:rFonts w:ascii="Arial" w:hAnsi="Arial" w:cs="Arial"/>
          <w:b/>
          <w:bCs/>
          <w:sz w:val="20"/>
          <w:szCs w:val="20"/>
          <w:lang w:val="en-US"/>
        </w:rPr>
        <w:t>Language Disorder Activate Scen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2E68FB">
        <w:rPr>
          <w:rFonts w:ascii="Arial" w:hAnsi="Arial" w:cs="Arial"/>
          <w:b/>
          <w:bCs/>
          <w:sz w:val="20"/>
          <w:szCs w:val="20"/>
          <w:lang w:val="en-US"/>
        </w:rPr>
        <w:t>Knowledge to Guide Visual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2E68FB">
        <w:rPr>
          <w:rFonts w:ascii="Arial" w:hAnsi="Arial" w:cs="Arial"/>
          <w:b/>
          <w:bCs/>
          <w:sz w:val="20"/>
          <w:szCs w:val="20"/>
          <w:lang w:val="en-US"/>
        </w:rPr>
        <w:t>Attention? Effect of Object-Scen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2E68FB">
        <w:rPr>
          <w:rFonts w:ascii="Arial" w:hAnsi="Arial" w:cs="Arial"/>
          <w:b/>
          <w:bCs/>
          <w:sz w:val="20"/>
          <w:szCs w:val="20"/>
          <w:lang w:val="en-US"/>
        </w:rPr>
        <w:t>Inconsistencies on Gaze Allocation</w:t>
      </w:r>
    </w:p>
    <w:p w14:paraId="12363514" w14:textId="67B43DE3" w:rsidR="002E68FB" w:rsidRDefault="002E68FB" w:rsidP="002E68FB">
      <w:pPr>
        <w:jc w:val="center"/>
        <w:rPr>
          <w:rFonts w:ascii="Arial" w:hAnsi="Arial" w:cs="Arial"/>
          <w:sz w:val="20"/>
          <w:szCs w:val="20"/>
          <w:vertAlign w:val="superscript"/>
        </w:rPr>
      </w:pPr>
      <w:r w:rsidRPr="002E68FB">
        <w:rPr>
          <w:rFonts w:ascii="Arial" w:hAnsi="Arial" w:cs="Arial"/>
          <w:sz w:val="20"/>
          <w:szCs w:val="20"/>
        </w:rPr>
        <w:t>Andrea Helo</w:t>
      </w:r>
      <w:r w:rsidRPr="002E68FB">
        <w:rPr>
          <w:rFonts w:ascii="Arial" w:hAnsi="Arial" w:cs="Arial"/>
          <w:sz w:val="20"/>
          <w:szCs w:val="20"/>
          <w:vertAlign w:val="superscript"/>
        </w:rPr>
        <w:t>1,2,3*</w:t>
      </w:r>
      <w:r w:rsidRPr="002E68FB">
        <w:rPr>
          <w:rFonts w:ascii="Arial" w:hAnsi="Arial" w:cs="Arial"/>
          <w:sz w:val="20"/>
          <w:szCs w:val="20"/>
        </w:rPr>
        <w:t>, Ernesto Guerra</w:t>
      </w:r>
      <w:r w:rsidRPr="002E68FB">
        <w:rPr>
          <w:rFonts w:ascii="Arial" w:hAnsi="Arial" w:cs="Arial"/>
          <w:sz w:val="20"/>
          <w:szCs w:val="20"/>
          <w:vertAlign w:val="superscript"/>
        </w:rPr>
        <w:t>3</w:t>
      </w:r>
      <w:r w:rsidRPr="002E68FB">
        <w:rPr>
          <w:rFonts w:ascii="Arial" w:hAnsi="Arial" w:cs="Arial"/>
          <w:sz w:val="20"/>
          <w:szCs w:val="20"/>
        </w:rPr>
        <w:t>, Carmen Julia Coloma</w:t>
      </w:r>
      <w:r w:rsidRPr="002E68FB">
        <w:rPr>
          <w:rFonts w:ascii="Arial" w:hAnsi="Arial" w:cs="Arial"/>
          <w:sz w:val="20"/>
          <w:szCs w:val="20"/>
          <w:vertAlign w:val="superscript"/>
        </w:rPr>
        <w:t>1,3</w:t>
      </w:r>
      <w:r w:rsidRPr="002E68FB">
        <w:rPr>
          <w:rFonts w:ascii="Arial" w:hAnsi="Arial" w:cs="Arial"/>
          <w:sz w:val="20"/>
          <w:szCs w:val="20"/>
        </w:rPr>
        <w:t>, Paulina Aravena-Bravo</w:t>
      </w:r>
      <w:r w:rsidRPr="002E68FB">
        <w:rPr>
          <w:rFonts w:ascii="Arial" w:hAnsi="Arial" w:cs="Arial"/>
          <w:sz w:val="20"/>
          <w:szCs w:val="20"/>
          <w:vertAlign w:val="superscript"/>
        </w:rPr>
        <w:t>1,4</w:t>
      </w:r>
      <w:r w:rsidRPr="002E68FB">
        <w:rPr>
          <w:rFonts w:ascii="Arial" w:hAnsi="Arial" w:cs="Arial"/>
          <w:sz w:val="20"/>
          <w:szCs w:val="20"/>
        </w:rPr>
        <w:t xml:space="preserve"> </w:t>
      </w:r>
      <w:r w:rsidRPr="002E68FB">
        <w:rPr>
          <w:rFonts w:ascii="Arial" w:hAnsi="Arial" w:cs="Arial"/>
          <w:sz w:val="20"/>
          <w:szCs w:val="20"/>
        </w:rPr>
        <w:t>&amp;</w:t>
      </w:r>
      <w:r w:rsidRPr="002E68F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E68FB">
        <w:rPr>
          <w:rFonts w:ascii="Arial" w:hAnsi="Arial" w:cs="Arial"/>
          <w:sz w:val="20"/>
          <w:szCs w:val="20"/>
        </w:rPr>
        <w:t>Pia</w:t>
      </w:r>
      <w:proofErr w:type="spellEnd"/>
      <w:r w:rsidRPr="002E68FB">
        <w:rPr>
          <w:rFonts w:ascii="Arial" w:hAnsi="Arial" w:cs="Arial"/>
          <w:sz w:val="20"/>
          <w:szCs w:val="20"/>
        </w:rPr>
        <w:t xml:space="preserve"> Rämä</w:t>
      </w:r>
      <w:r w:rsidRPr="002E68FB">
        <w:rPr>
          <w:rFonts w:ascii="Arial" w:hAnsi="Arial" w:cs="Arial"/>
          <w:sz w:val="20"/>
          <w:szCs w:val="20"/>
          <w:vertAlign w:val="superscript"/>
        </w:rPr>
        <w:t>5</w:t>
      </w:r>
    </w:p>
    <w:p w14:paraId="43F7A058" w14:textId="0DCF18BA" w:rsidR="002E68FB" w:rsidRPr="002E68FB" w:rsidRDefault="002E68FB" w:rsidP="002E68FB">
      <w:pPr>
        <w:jc w:val="center"/>
        <w:rPr>
          <w:rFonts w:ascii="Arial" w:hAnsi="Arial" w:cs="Arial"/>
          <w:sz w:val="20"/>
          <w:szCs w:val="20"/>
        </w:rPr>
      </w:pPr>
      <w:r w:rsidRPr="002E68FB">
        <w:rPr>
          <w:rFonts w:ascii="Arial" w:hAnsi="Arial" w:cs="Arial"/>
          <w:i/>
          <w:iCs/>
          <w:sz w:val="20"/>
          <w:szCs w:val="20"/>
          <w:vertAlign w:val="superscript"/>
        </w:rPr>
        <w:t>1</w:t>
      </w:r>
      <w:r w:rsidRPr="002E68FB">
        <w:rPr>
          <w:rFonts w:ascii="Arial" w:hAnsi="Arial" w:cs="Arial"/>
          <w:i/>
          <w:iCs/>
          <w:sz w:val="20"/>
          <w:szCs w:val="20"/>
        </w:rPr>
        <w:t xml:space="preserve">Departamento de Fonoaudiología, Facultad de Medicina, Universidad de Chile, </w:t>
      </w:r>
      <w:r w:rsidRPr="002E68FB">
        <w:rPr>
          <w:rFonts w:ascii="Arial" w:hAnsi="Arial" w:cs="Arial"/>
          <w:i/>
          <w:iCs/>
          <w:sz w:val="20"/>
          <w:szCs w:val="20"/>
          <w:vertAlign w:val="superscript"/>
        </w:rPr>
        <w:t>2</w:t>
      </w:r>
      <w:r w:rsidRPr="002E68FB">
        <w:rPr>
          <w:rFonts w:ascii="Arial" w:hAnsi="Arial" w:cs="Arial"/>
          <w:i/>
          <w:iCs/>
          <w:sz w:val="20"/>
          <w:szCs w:val="20"/>
        </w:rPr>
        <w:t>Departamento</w:t>
      </w:r>
      <w:r w:rsidRPr="002E68FB">
        <w:rPr>
          <w:rFonts w:ascii="Arial" w:hAnsi="Arial" w:cs="Arial"/>
          <w:i/>
          <w:iCs/>
          <w:sz w:val="20"/>
          <w:szCs w:val="20"/>
        </w:rPr>
        <w:t xml:space="preserve"> </w:t>
      </w:r>
      <w:r w:rsidRPr="002E68FB">
        <w:rPr>
          <w:rFonts w:ascii="Arial" w:hAnsi="Arial" w:cs="Arial"/>
          <w:i/>
          <w:iCs/>
          <w:sz w:val="20"/>
          <w:szCs w:val="20"/>
        </w:rPr>
        <w:t xml:space="preserve">de Neurociencias, Facultad de Medicina, Universidad de Chile, </w:t>
      </w:r>
      <w:r w:rsidRPr="002E68FB">
        <w:rPr>
          <w:rFonts w:ascii="Arial" w:hAnsi="Arial" w:cs="Arial"/>
          <w:i/>
          <w:iCs/>
          <w:sz w:val="20"/>
          <w:szCs w:val="20"/>
          <w:vertAlign w:val="superscript"/>
        </w:rPr>
        <w:t>3</w:t>
      </w:r>
      <w:r w:rsidRPr="002E68FB">
        <w:rPr>
          <w:rFonts w:ascii="Arial" w:hAnsi="Arial" w:cs="Arial"/>
          <w:i/>
          <w:iCs/>
          <w:sz w:val="20"/>
          <w:szCs w:val="20"/>
        </w:rPr>
        <w:t>Centro de Investigación Avanzada en</w:t>
      </w:r>
      <w:r w:rsidRPr="002E68FB">
        <w:rPr>
          <w:rFonts w:ascii="Arial" w:hAnsi="Arial" w:cs="Arial"/>
          <w:i/>
          <w:iCs/>
          <w:sz w:val="20"/>
          <w:szCs w:val="20"/>
        </w:rPr>
        <w:t xml:space="preserve"> </w:t>
      </w:r>
      <w:r w:rsidRPr="002E68FB">
        <w:rPr>
          <w:rFonts w:ascii="Arial" w:hAnsi="Arial" w:cs="Arial"/>
          <w:i/>
          <w:iCs/>
          <w:sz w:val="20"/>
          <w:szCs w:val="20"/>
        </w:rPr>
        <w:t xml:space="preserve">Educación, Instituto de Educación—IE, Universidad de Chile, </w:t>
      </w:r>
      <w:r w:rsidRPr="002E68FB">
        <w:rPr>
          <w:rFonts w:ascii="Arial" w:hAnsi="Arial" w:cs="Arial"/>
          <w:i/>
          <w:iCs/>
          <w:sz w:val="20"/>
          <w:szCs w:val="20"/>
          <w:vertAlign w:val="superscript"/>
        </w:rPr>
        <w:t>4</w:t>
      </w:r>
      <w:r w:rsidRPr="002E68FB">
        <w:rPr>
          <w:rFonts w:ascii="Arial" w:hAnsi="Arial" w:cs="Arial"/>
          <w:i/>
          <w:iCs/>
          <w:sz w:val="20"/>
          <w:szCs w:val="20"/>
        </w:rPr>
        <w:t>Escuela de Psicología, Pontificia Universidad</w:t>
      </w:r>
      <w:r w:rsidRPr="002E68FB">
        <w:rPr>
          <w:rFonts w:ascii="Arial" w:hAnsi="Arial" w:cs="Arial"/>
          <w:i/>
          <w:iCs/>
          <w:sz w:val="20"/>
          <w:szCs w:val="20"/>
        </w:rPr>
        <w:t xml:space="preserve"> </w:t>
      </w:r>
      <w:r w:rsidRPr="002E68FB">
        <w:rPr>
          <w:rFonts w:ascii="Arial" w:hAnsi="Arial" w:cs="Arial"/>
          <w:i/>
          <w:iCs/>
          <w:sz w:val="20"/>
          <w:szCs w:val="20"/>
        </w:rPr>
        <w:t xml:space="preserve">Católica de Chile, </w:t>
      </w:r>
      <w:r w:rsidRPr="002E68FB">
        <w:rPr>
          <w:rFonts w:ascii="Arial" w:hAnsi="Arial" w:cs="Arial"/>
          <w:i/>
          <w:iCs/>
          <w:sz w:val="20"/>
          <w:szCs w:val="20"/>
          <w:vertAlign w:val="superscript"/>
        </w:rPr>
        <w:t>5</w:t>
      </w:r>
      <w:r w:rsidRPr="002E68FB">
        <w:rPr>
          <w:rFonts w:ascii="Arial" w:hAnsi="Arial" w:cs="Arial"/>
          <w:i/>
          <w:iCs/>
          <w:sz w:val="20"/>
          <w:szCs w:val="20"/>
        </w:rPr>
        <w:t xml:space="preserve">Integrative </w:t>
      </w:r>
      <w:proofErr w:type="spellStart"/>
      <w:r w:rsidRPr="002E68FB">
        <w:rPr>
          <w:rFonts w:ascii="Arial" w:hAnsi="Arial" w:cs="Arial"/>
          <w:i/>
          <w:iCs/>
          <w:sz w:val="20"/>
          <w:szCs w:val="20"/>
        </w:rPr>
        <w:t>Neuroscience</w:t>
      </w:r>
      <w:proofErr w:type="spellEnd"/>
      <w:r w:rsidRPr="002E68FB">
        <w:rPr>
          <w:rFonts w:ascii="Arial" w:hAnsi="Arial" w:cs="Arial"/>
          <w:i/>
          <w:iCs/>
          <w:sz w:val="20"/>
          <w:szCs w:val="20"/>
        </w:rPr>
        <w:t xml:space="preserve"> and </w:t>
      </w:r>
      <w:proofErr w:type="spellStart"/>
      <w:r w:rsidRPr="002E68FB">
        <w:rPr>
          <w:rFonts w:ascii="Arial" w:hAnsi="Arial" w:cs="Arial"/>
          <w:i/>
          <w:iCs/>
          <w:sz w:val="20"/>
          <w:szCs w:val="20"/>
        </w:rPr>
        <w:t>Cognition</w:t>
      </w:r>
      <w:proofErr w:type="spellEnd"/>
      <w:r w:rsidRPr="002E68FB">
        <w:rPr>
          <w:rFonts w:ascii="Arial" w:hAnsi="Arial" w:cs="Arial"/>
          <w:i/>
          <w:iCs/>
          <w:sz w:val="20"/>
          <w:szCs w:val="20"/>
        </w:rPr>
        <w:t xml:space="preserve"> Center</w:t>
      </w:r>
      <w:r w:rsidRPr="002E68FB">
        <w:rPr>
          <w:rFonts w:ascii="Arial" w:hAnsi="Arial" w:cs="Arial"/>
          <w:i/>
          <w:iCs/>
          <w:sz w:val="20"/>
          <w:szCs w:val="20"/>
        </w:rPr>
        <w:t xml:space="preserve"> </w:t>
      </w:r>
      <w:r w:rsidRPr="002E68FB">
        <w:rPr>
          <w:rFonts w:ascii="Arial" w:hAnsi="Arial" w:cs="Arial"/>
          <w:i/>
          <w:iCs/>
          <w:sz w:val="20"/>
          <w:szCs w:val="20"/>
        </w:rPr>
        <w:t xml:space="preserve">(UMR8002), CNRS, </w:t>
      </w:r>
      <w:proofErr w:type="spellStart"/>
      <w:r w:rsidRPr="002E68FB">
        <w:rPr>
          <w:rFonts w:ascii="Arial" w:hAnsi="Arial" w:cs="Arial"/>
          <w:i/>
          <w:iCs/>
          <w:sz w:val="20"/>
          <w:szCs w:val="20"/>
        </w:rPr>
        <w:t>Université</w:t>
      </w:r>
      <w:proofErr w:type="spellEnd"/>
      <w:r w:rsidRPr="002E68FB">
        <w:rPr>
          <w:rFonts w:ascii="Arial" w:hAnsi="Arial" w:cs="Arial"/>
          <w:i/>
          <w:iCs/>
          <w:sz w:val="20"/>
          <w:szCs w:val="20"/>
        </w:rPr>
        <w:t xml:space="preserve"> Paris</w:t>
      </w:r>
    </w:p>
    <w:p w14:paraId="4C6B8CF7" w14:textId="77777777" w:rsidR="00D73A27" w:rsidRDefault="00D73A27" w:rsidP="00F009B0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A62961E" w14:textId="2F0776F6" w:rsidR="00C5223E" w:rsidRPr="00824477" w:rsidRDefault="00C5223E" w:rsidP="00F009B0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F009B0">
        <w:rPr>
          <w:rFonts w:ascii="Arial" w:hAnsi="Arial" w:cs="Arial"/>
          <w:b/>
          <w:bCs/>
          <w:sz w:val="20"/>
          <w:szCs w:val="20"/>
          <w:lang w:val="en-US"/>
        </w:rPr>
        <w:t>Table S1.</w:t>
      </w:r>
      <w:r w:rsidRPr="00824477">
        <w:rPr>
          <w:rFonts w:ascii="Arial" w:hAnsi="Arial" w:cs="Arial"/>
          <w:sz w:val="20"/>
          <w:szCs w:val="20"/>
          <w:lang w:val="en-US"/>
        </w:rPr>
        <w:t xml:space="preserve"> Regression </w:t>
      </w:r>
      <w:r w:rsidR="00F009B0">
        <w:rPr>
          <w:rFonts w:ascii="Arial" w:hAnsi="Arial" w:cs="Arial"/>
          <w:sz w:val="20"/>
          <w:szCs w:val="20"/>
          <w:lang w:val="en-US"/>
        </w:rPr>
        <w:t>analysis</w:t>
      </w:r>
      <w:r w:rsidRPr="00824477">
        <w:rPr>
          <w:rFonts w:ascii="Arial" w:hAnsi="Arial" w:cs="Arial"/>
          <w:sz w:val="20"/>
          <w:szCs w:val="20"/>
          <w:lang w:val="en-US"/>
        </w:rPr>
        <w:t xml:space="preserve"> results</w:t>
      </w:r>
    </w:p>
    <w:tbl>
      <w:tblPr>
        <w:tblW w:w="75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0"/>
        <w:gridCol w:w="980"/>
        <w:gridCol w:w="800"/>
        <w:gridCol w:w="760"/>
        <w:gridCol w:w="642"/>
        <w:gridCol w:w="469"/>
      </w:tblGrid>
      <w:tr w:rsidR="004B60A7" w:rsidRPr="00824477" w14:paraId="1054361E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56CA8" w14:textId="5445F07F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>Looking time proportion</w:t>
            </w:r>
            <w:r w:rsidR="009B6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 xml:space="preserve">: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620DA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73167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EE69B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185E7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AB9BD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</w:tr>
      <w:tr w:rsidR="004B60A7" w:rsidRPr="00824477" w14:paraId="367E9294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CE80E" w14:textId="64E11F6E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>DLD is intercep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F1BAE" w14:textId="21E21B53" w:rsidR="004B60A7" w:rsidRPr="009B6A45" w:rsidRDefault="00824477" w:rsidP="008244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β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5BDB2" w14:textId="77777777" w:rsidR="004B60A7" w:rsidRPr="009B6A45" w:rsidRDefault="004B60A7" w:rsidP="008244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s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B4D8C" w14:textId="77777777" w:rsidR="004B60A7" w:rsidRPr="009B6A45" w:rsidRDefault="004B60A7" w:rsidP="008244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z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AE5AC" w14:textId="77777777" w:rsidR="004B60A7" w:rsidRPr="009B6A45" w:rsidRDefault="004B60A7" w:rsidP="008244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9F451" w14:textId="77777777" w:rsidR="004B60A7" w:rsidRPr="00824477" w:rsidRDefault="004B60A7" w:rsidP="00824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7416FF0E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18B9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4CB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8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1A2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6EE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5.41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F74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E99D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***</w:t>
            </w:r>
          </w:p>
        </w:tc>
      </w:tr>
      <w:tr w:rsidR="004B60A7" w:rsidRPr="00824477" w14:paraId="647793AF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9FD1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act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E5C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B66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15E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6D1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247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141CCD3E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86DA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ant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30B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95F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715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8C7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7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839D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#</w:t>
            </w:r>
          </w:p>
        </w:tc>
      </w:tr>
      <w:tr w:rsidR="004B60A7" w:rsidRPr="00824477" w14:paraId="6AF74988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87A2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Sy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2FF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CF9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1B9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399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253C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**</w:t>
            </w:r>
          </w:p>
        </w:tc>
      </w:tr>
      <w:tr w:rsidR="004B60A7" w:rsidRPr="00824477" w14:paraId="7844B112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E556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ontro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E2B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80F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1D2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6AE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8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148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5F646AA8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EF8E" w14:textId="6884077E" w:rsidR="004B60A7" w:rsidRPr="00824477" w:rsidRDefault="009B6A45" w:rsidP="009B6A45">
            <w:pPr>
              <w:spacing w:after="0" w:line="240" w:lineRule="auto"/>
              <w:ind w:left="708" w:hanging="7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09B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269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485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4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6D1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6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5DB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35A87F8F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9C51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932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6D8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A18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3E1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0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AD5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024CC486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6253" w14:textId="4349C6D5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ac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C7A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C9D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BAA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B2E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7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A19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55C058CF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F1AA" w14:textId="24DC8696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an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EE5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3E9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044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782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2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5D6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7D288A57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DFBB" w14:textId="6F1E5B13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Syn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DD4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C10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966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5A8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8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1C4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38553DB4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19D4" w14:textId="530813DA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ontrol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94F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5F8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080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831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0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793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53848E57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061F" w14:textId="1450FD4D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ac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A40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BFC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9B8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049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2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4B5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1BDE29CA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86DC" w14:textId="0FA44112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an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64F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1BC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BF1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E9E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6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C3B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3A85229D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F516" w14:textId="442AD43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Syn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2A8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64B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8FC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BFB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80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EEA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434F2658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AA9E" w14:textId="617E4ED1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ontrol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311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E47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E5F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708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2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BFD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7DE29903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E140" w14:textId="072AE470" w:rsidR="004B60A7" w:rsidRPr="00824477" w:rsidRDefault="009B6A45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219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EF9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A44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A82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0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FB9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77805DFA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0657" w14:textId="487B1BA1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yntactic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3A5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8D8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218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1B6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2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1271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*</w:t>
            </w:r>
          </w:p>
        </w:tc>
      </w:tr>
      <w:tr w:rsidR="004B60A7" w:rsidRPr="00824477" w14:paraId="338074F3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335D" w14:textId="6F9D6015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emantic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2DD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17C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0D6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306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9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F9E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78AA5F46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4EF0" w14:textId="7C134DFE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emSyn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440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772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700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61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B53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42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903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73F97E65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603B4" w14:textId="127E4350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Control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8F33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79B9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8A71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9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E7F1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58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E3A25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#</w:t>
            </w:r>
          </w:p>
        </w:tc>
      </w:tr>
      <w:tr w:rsidR="004B60A7" w:rsidRPr="00824477" w14:paraId="286D9CEA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EA8B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A817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7323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FE6C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66FA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5452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</w:tr>
      <w:tr w:rsidR="004B60A7" w:rsidRPr="00824477" w14:paraId="3C9585AD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4A646" w14:textId="071A2EE0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>Looking time proportion</w:t>
            </w:r>
            <w:r w:rsidR="009B6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>: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3BCAF5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E60FC3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F7A84D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03A23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C311FB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</w:tr>
      <w:tr w:rsidR="004B60A7" w:rsidRPr="00824477" w14:paraId="2D68049C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98FA8" w14:textId="79CC7E6E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>TLD is intercep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8E0EC" w14:textId="0CBD141A" w:rsidR="004B60A7" w:rsidRPr="009B6A45" w:rsidRDefault="00824477" w:rsidP="008244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β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97CC0" w14:textId="77777777" w:rsidR="004B60A7" w:rsidRPr="009B6A45" w:rsidRDefault="004B60A7" w:rsidP="008244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s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3A25F" w14:textId="77777777" w:rsidR="004B60A7" w:rsidRPr="009B6A45" w:rsidRDefault="004B60A7" w:rsidP="008244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z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90170" w14:textId="77777777" w:rsidR="004B60A7" w:rsidRPr="009B6A45" w:rsidRDefault="004B60A7" w:rsidP="008244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8E0E1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1E913D04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AB98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8E4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0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26F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C43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6.30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AD4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86EF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***</w:t>
            </w:r>
          </w:p>
        </w:tc>
      </w:tr>
      <w:tr w:rsidR="004B60A7" w:rsidRPr="00824477" w14:paraId="13A0A8BB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9327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act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0AB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2C1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A85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71E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2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D7DA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*</w:t>
            </w:r>
          </w:p>
        </w:tc>
      </w:tr>
      <w:tr w:rsidR="004B60A7" w:rsidRPr="00824477" w14:paraId="001A703A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BBF1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ant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D44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BB4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2BD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0A7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0B0B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**</w:t>
            </w:r>
          </w:p>
        </w:tc>
      </w:tr>
      <w:tr w:rsidR="004B60A7" w:rsidRPr="00824477" w14:paraId="651C4C02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22A3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Sy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783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DC9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17A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1AD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9A61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***</w:t>
            </w:r>
          </w:p>
        </w:tc>
      </w:tr>
      <w:tr w:rsidR="004B60A7" w:rsidRPr="00824477" w14:paraId="03AB4C15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E197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ontro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10C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9C7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046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C8F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4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845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4BA66287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72A1" w14:textId="39678A1B" w:rsidR="004B60A7" w:rsidRPr="00824477" w:rsidRDefault="009B6A45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lastRenderedPageBreak/>
              <w:t>Grou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82B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C7A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466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039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8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933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3ABC2BF2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A6F0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337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DDE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008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D61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9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202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289660A3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AA18" w14:textId="1F6D84BF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ac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49F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3EA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B0E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946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7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5BF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4E63458C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0663" w14:textId="1F37B92D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an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CE2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348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568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E61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3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DBA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58374322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E852" w14:textId="016BDD6C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Syn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712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879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873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4CB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8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357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0B496A5D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5EB2" w14:textId="62678724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ontrol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A95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E7F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DBC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399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1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B58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72212670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2A5C" w14:textId="12A36ACE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ac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C43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660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9BB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E47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2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6DAC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*</w:t>
            </w:r>
          </w:p>
        </w:tc>
      </w:tr>
      <w:tr w:rsidR="004B60A7" w:rsidRPr="00824477" w14:paraId="1FD9A2C7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9769" w14:textId="4ED8965B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an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99B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FEF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332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28B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8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E95F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#</w:t>
            </w:r>
          </w:p>
        </w:tc>
      </w:tr>
      <w:tr w:rsidR="004B60A7" w:rsidRPr="00824477" w14:paraId="19289A62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67C8" w14:textId="1AFC5B7D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Syn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6C6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71E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680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2FE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6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919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7B146808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5D3F" w14:textId="056B31B1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ontrol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03D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33A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AB1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8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833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2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E55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0B7B039B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F4AA" w14:textId="3D289E1F" w:rsidR="004B60A7" w:rsidRPr="00824477" w:rsidRDefault="009B6A45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FE0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AF2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7B9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8B0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0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5B5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5BDCEE26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1379" w14:textId="1A17CE1B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yntactic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CB5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C64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C34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FA1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2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38C0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*</w:t>
            </w:r>
          </w:p>
        </w:tc>
      </w:tr>
      <w:tr w:rsidR="004B60A7" w:rsidRPr="00824477" w14:paraId="22D999E4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FDD3" w14:textId="4A12DEBA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emantic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4F3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900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31A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E15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61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264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382DB1A9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769B" w14:textId="68976B31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emSyn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C35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6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DE4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350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65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D79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13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7C1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2113FDB8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56D7F" w14:textId="195B8806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Control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6777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1809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E3C4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C38F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6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1C089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#</w:t>
            </w:r>
          </w:p>
        </w:tc>
      </w:tr>
      <w:tr w:rsidR="004B60A7" w:rsidRPr="00824477" w14:paraId="4CE51B8E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4D4B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063B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EEAC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07A4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D92B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4878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</w:tr>
      <w:tr w:rsidR="004B60A7" w:rsidRPr="00824477" w14:paraId="493273A4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817AEB" w14:textId="213EB177" w:rsidR="009B6A45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>First pass dwell time</w:t>
            </w:r>
            <w:r w:rsidR="009B6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>: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55F03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2AE789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01268B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30900B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12BEE6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</w:tr>
      <w:tr w:rsidR="004B60A7" w:rsidRPr="00824477" w14:paraId="31C38FD0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EE903" w14:textId="57E9D626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>DLD is intercep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DC413" w14:textId="35FD4CE1" w:rsidR="004B60A7" w:rsidRPr="009B6A45" w:rsidRDefault="00824477" w:rsidP="008244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β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7D849" w14:textId="77777777" w:rsidR="004B60A7" w:rsidRPr="009B6A45" w:rsidRDefault="004B60A7" w:rsidP="008244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s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111A8" w14:textId="77777777" w:rsidR="004B60A7" w:rsidRPr="009B6A45" w:rsidRDefault="004B60A7" w:rsidP="008244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F2928" w14:textId="77777777" w:rsidR="004B60A7" w:rsidRPr="009B6A45" w:rsidRDefault="004B60A7" w:rsidP="008244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AC1A5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3B9A2FA6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F33B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020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9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164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EF9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8.28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7F5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87D1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***</w:t>
            </w:r>
          </w:p>
        </w:tc>
      </w:tr>
      <w:tr w:rsidR="004B60A7" w:rsidRPr="00824477" w14:paraId="3FAEDBA9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BB2A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act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F52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AA2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F4A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C45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0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52C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38ACA300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B8CA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ant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E16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9D0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5F7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6CB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86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42D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6E345AF9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0FDD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Sy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7B7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201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752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9F6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4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0A6A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*</w:t>
            </w:r>
          </w:p>
        </w:tc>
      </w:tr>
      <w:tr w:rsidR="004B60A7" w:rsidRPr="00824477" w14:paraId="117E3F14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F3D2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ontro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B8B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621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B2A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36D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8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9F5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4E59D710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8DA6" w14:textId="555D3B57" w:rsidR="004B60A7" w:rsidRPr="00824477" w:rsidRDefault="009B6A45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F9A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B8D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C26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24F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4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E41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0680FA90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6E0E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08D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26A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9D6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669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3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366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6D86ABBC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1931" w14:textId="235D5D0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ac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2D1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9F5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0AE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E7A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90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15C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07F202D6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3997" w14:textId="0FF345F0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an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3E1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788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D4A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610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4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63D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1090C13B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8549" w14:textId="5160EAA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Syn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2E8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48F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D81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D84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96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074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0B96216A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9BC6" w14:textId="1E5005AA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ontrol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BC4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658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CA4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F02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6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A52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71D0B3D8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9B3A" w14:textId="3F496868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ac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D0F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80B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70D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8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3D0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9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D80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6F4D21A4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4D9E" w14:textId="282C9720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an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92D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55D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BA8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80F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68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7F3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719385DA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8769" w14:textId="2A3ED80C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Syn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CAA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ED6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D9E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BB0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93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9BB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4DC2B9A3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F102" w14:textId="53C0A8DF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ontrol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BA7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077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A4A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D81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7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A50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5713EBF9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6F9E" w14:textId="3256F6BA" w:rsidR="004B60A7" w:rsidRPr="00824477" w:rsidRDefault="009B6A45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CC3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A00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963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90D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79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B37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64EA74D6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8B52" w14:textId="4FB33220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yntactic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96C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A09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BF8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B0B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0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EED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7786A2BC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2191" w14:textId="0A35C90A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emantic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79C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0FA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222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8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E2E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2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879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67EAFC64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F738" w14:textId="3D47F018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emSyn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C8A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4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A58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F3A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7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466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862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7C6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73EE6B04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17008" w14:textId="0D82E5AD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Control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3A55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BE56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CB3F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6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0641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2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BC48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4BAF115F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AC26B4" w14:textId="03362565" w:rsidR="00D73A27" w:rsidRPr="00824477" w:rsidRDefault="00D73A2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55718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F0187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E836D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8CE89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C3C6D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6F260F9D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C76B6" w14:textId="296F039B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>First pass dwell time</w:t>
            </w:r>
            <w:r w:rsidR="009B6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>: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2DA24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76F7F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D1B81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4D876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11456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</w:tr>
      <w:tr w:rsidR="009B6A45" w:rsidRPr="00824477" w14:paraId="025D6A9F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1FB37" w14:textId="15203FD2" w:rsidR="009B6A45" w:rsidRPr="00824477" w:rsidRDefault="009B6A45" w:rsidP="009B6A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>TLD is intercep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F2626" w14:textId="4A593ED1" w:rsidR="009B6A45" w:rsidRPr="00824477" w:rsidRDefault="009B6A45" w:rsidP="009B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β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7705A" w14:textId="0E5E1325" w:rsidR="009B6A45" w:rsidRPr="00824477" w:rsidRDefault="009B6A45" w:rsidP="009B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s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DD994" w14:textId="0F52D543" w:rsidR="009B6A45" w:rsidRPr="00824477" w:rsidRDefault="009B6A45" w:rsidP="009B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0D50A" w14:textId="6CDB28B1" w:rsidR="009B6A45" w:rsidRPr="00824477" w:rsidRDefault="009B6A45" w:rsidP="009B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9A50B" w14:textId="77777777" w:rsidR="009B6A45" w:rsidRPr="00824477" w:rsidRDefault="009B6A45" w:rsidP="009B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2F39AEB3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FE26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CDF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8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B5F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2C1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6.15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DE5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CE94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***</w:t>
            </w:r>
          </w:p>
        </w:tc>
      </w:tr>
      <w:tr w:rsidR="004B60A7" w:rsidRPr="00824477" w14:paraId="293D5642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E5F0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act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0B0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88B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F24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561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8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BBB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4E5E7383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FD9D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lastRenderedPageBreak/>
              <w:t>Semant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4F7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7E5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F38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2C2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2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D74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03573585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4A73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Sy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D9C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2D8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FD7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D0F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4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33D5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*</w:t>
            </w:r>
          </w:p>
        </w:tc>
      </w:tr>
      <w:tr w:rsidR="004B60A7" w:rsidRPr="00824477" w14:paraId="4D110A4C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D934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ontro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67F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8B4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279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743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66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8AE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1FCCFAFA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F6FA" w14:textId="34D80EC6" w:rsidR="004B60A7" w:rsidRPr="00824477" w:rsidRDefault="009B6A45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A7D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C6D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D08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2A7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4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571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3441E635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18B2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304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851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45F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B59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9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64E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64D7140B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557F" w14:textId="5A1F385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ac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C59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5DF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AF5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519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90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84C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67428054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E1F5" w14:textId="640C3F53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an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466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95F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305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5CB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4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C44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1F1FD151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FA9E" w14:textId="4DD75841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Syn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730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1E6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D10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D19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96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2B7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77F93F7E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D1B1" w14:textId="104A557C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ontrol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2EC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042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2C6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06A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6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D8D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3D190A0B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C161" w14:textId="33B5A40A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ac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82C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CC4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C4A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A35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98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142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61A0606F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1FF7" w14:textId="1C65F8DC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an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03A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C4A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3FB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0BB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5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23A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7BDC3E96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66F4" w14:textId="626A419E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Syn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765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7C1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F59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981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89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C26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26027E41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F7C7" w14:textId="19F74806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ontrol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6DB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49A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06F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611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84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37E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24AA8D35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4074" w14:textId="21E4FBA2" w:rsidR="004B60A7" w:rsidRPr="00824477" w:rsidRDefault="009B6A45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8ED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7D4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708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725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79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586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243AE3C7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F4EC" w14:textId="7CB16E54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yntactic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C89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B8D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2F3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7CD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0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1E8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39B483A3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0384" w14:textId="08C7C3E9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emantic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979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AEB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5CB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8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1E0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2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256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4E9A65E1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C5ED" w14:textId="3758CCD6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emSyn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FA6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0B1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A09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7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555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862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A81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3A07ED5C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33551" w14:textId="53F73615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Control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1305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7E06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9B49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6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24D3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2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9059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7EE9B9B4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AFBAB5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9A846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D6244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3BA9B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EAA21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59AA5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60E2E2D2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9C028" w14:textId="69808D71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>First fixation duratio</w:t>
            </w:r>
            <w:r w:rsidR="009B6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>n</w:t>
            </w:r>
            <w:r w:rsidR="009B6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>:</w:t>
            </w:r>
            <w:r w:rsidRPr="008244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DA14A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156CA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B8B74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1B596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00A2A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</w:tr>
      <w:tr w:rsidR="009B6A45" w:rsidRPr="00824477" w14:paraId="4D37E729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46BFA" w14:textId="11AE213C" w:rsidR="009B6A45" w:rsidRPr="00824477" w:rsidRDefault="009B6A45" w:rsidP="009B6A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>DLD is intercep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F3FEB" w14:textId="69260849" w:rsidR="009B6A45" w:rsidRPr="00824477" w:rsidRDefault="009B6A45" w:rsidP="009B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β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3FC00" w14:textId="18F77D22" w:rsidR="009B6A45" w:rsidRPr="00824477" w:rsidRDefault="009B6A45" w:rsidP="009B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s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77FD7" w14:textId="2DF445ED" w:rsidR="009B6A45" w:rsidRPr="00824477" w:rsidRDefault="009B6A45" w:rsidP="009B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02DE6" w14:textId="0B77B679" w:rsidR="009B6A45" w:rsidRPr="00824477" w:rsidRDefault="009B6A45" w:rsidP="009B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DC5BD" w14:textId="77777777" w:rsidR="009B6A45" w:rsidRPr="00824477" w:rsidRDefault="009B6A45" w:rsidP="009B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509C0711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E157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B17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7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89E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554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3.82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6B2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FF33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***</w:t>
            </w:r>
          </w:p>
        </w:tc>
      </w:tr>
      <w:tr w:rsidR="004B60A7" w:rsidRPr="00824477" w14:paraId="7AD92462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F238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act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F60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5B4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13F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04B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60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9E1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5875E55F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B4BE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ant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C1A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FB6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B98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FD0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6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F98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106095D8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4268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Sy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61E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B7C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42F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3ED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8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DB8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5D0F6C55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38DD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ontro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556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E43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0A5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C5E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7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B8C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7D39868A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ED3E" w14:textId="132133DF" w:rsidR="004B60A7" w:rsidRPr="00824477" w:rsidRDefault="009B6A45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40B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44A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00F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2FB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6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6E0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3711C6CB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6794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4D9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75D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A19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CC7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7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A3F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3914CF80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3CF4" w14:textId="6D96A8DC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ac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22F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7FF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970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AF1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95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3DD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3E3DB8AE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2109" w14:textId="676005FA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an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57A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2FA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450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8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E14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9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1C5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147C0B37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AFD8" w14:textId="428F4673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Syn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D9F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CE0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939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13A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7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CB4D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#</w:t>
            </w:r>
          </w:p>
        </w:tc>
      </w:tr>
      <w:tr w:rsidR="004B60A7" w:rsidRPr="00824477" w14:paraId="566308AE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F6F9" w14:textId="2C4B5961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ontrol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9EE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B64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777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2C1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6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F44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039BD23D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E097" w14:textId="4FA1B655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ac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D17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203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CC1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084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9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BD6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3031DE69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10C8" w14:textId="714A7CD1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an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78F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3B7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BE2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0FC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8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FEF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53CEFE8F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4115" w14:textId="0287535D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Syn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7B6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D24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956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C06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2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BCD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32008D05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A338" w14:textId="39BF5B0A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ontrol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6B1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4F3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6A8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F22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2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505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696FF1DF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BEE0" w14:textId="13A533DF" w:rsidR="004B60A7" w:rsidRPr="00824477" w:rsidRDefault="009B6A45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6AD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C7A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E35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C87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1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5B3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5E402222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F97E" w14:textId="5FC7D7D1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yntactic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057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133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602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61F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5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7534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#</w:t>
            </w:r>
          </w:p>
        </w:tc>
      </w:tr>
      <w:tr w:rsidR="004B60A7" w:rsidRPr="00824477" w14:paraId="1E678E70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4ED0" w14:textId="6424728F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emantic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60F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068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F7A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AB9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63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A01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5CCB2D84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30BD" w14:textId="2421E5E0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emSyn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722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953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392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1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478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996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3FB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43ABF580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DF94A" w14:textId="01675412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Control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1920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B0F9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2354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5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1BBF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2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55CF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421260A9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357D" w14:textId="77777777" w:rsidR="004B60A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  <w:p w14:paraId="36F608D1" w14:textId="20AA052C" w:rsidR="00D73A27" w:rsidRPr="00824477" w:rsidRDefault="00D73A2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012F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37F3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30E1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0C24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AA33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</w:tr>
      <w:tr w:rsidR="004B60A7" w:rsidRPr="00824477" w14:paraId="139CD01D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F7E14C" w14:textId="7EA44D6C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lastRenderedPageBreak/>
              <w:t>First fixation duration</w:t>
            </w:r>
            <w:r w:rsidR="00603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>:</w:t>
            </w:r>
            <w:r w:rsidR="009B6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 xml:space="preserve"> </w:t>
            </w:r>
            <w:r w:rsidRPr="008244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8AD1EA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A3C56B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D95CC9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C9465E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9D323A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</w:tr>
      <w:tr w:rsidR="009B6A45" w:rsidRPr="00824477" w14:paraId="03B098FA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31014" w14:textId="67303A1F" w:rsidR="009B6A45" w:rsidRPr="00824477" w:rsidRDefault="009B6A45" w:rsidP="009B6A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>TLD is intercep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CC38E" w14:textId="5367E228" w:rsidR="009B6A45" w:rsidRPr="00824477" w:rsidRDefault="009B6A45" w:rsidP="009B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β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6F4D4" w14:textId="0D508B71" w:rsidR="009B6A45" w:rsidRPr="00824477" w:rsidRDefault="009B6A45" w:rsidP="009B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s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B457B" w14:textId="79C4959C" w:rsidR="009B6A45" w:rsidRPr="00824477" w:rsidRDefault="009B6A45" w:rsidP="009B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538B4" w14:textId="454188A8" w:rsidR="009B6A45" w:rsidRPr="00824477" w:rsidRDefault="009B6A45" w:rsidP="009B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D3400" w14:textId="77777777" w:rsidR="009B6A45" w:rsidRPr="00824477" w:rsidRDefault="009B6A45" w:rsidP="009B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4A64C2E0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7268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D37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6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C50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E2A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2.20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031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F641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***</w:t>
            </w:r>
          </w:p>
        </w:tc>
      </w:tr>
      <w:tr w:rsidR="004B60A7" w:rsidRPr="00824477" w14:paraId="7FA228D3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EC1C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act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B4C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2E0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805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F78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66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985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3C3F12D5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18D9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ant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E96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644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7FF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D27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64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EDC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2CFE0A8C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54E9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Sy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5F2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878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572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536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4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9281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*</w:t>
            </w:r>
          </w:p>
        </w:tc>
      </w:tr>
      <w:tr w:rsidR="004B60A7" w:rsidRPr="00824477" w14:paraId="0E925E8C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72BB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ontro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298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FA3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CA5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A54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83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72A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226DE0C9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D277" w14:textId="02175A53" w:rsidR="004B60A7" w:rsidRPr="00824477" w:rsidRDefault="009B6A45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DC2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6B2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BC3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3AB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7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27F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2859EFF4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3F61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6D9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1AF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12B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28A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6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8CE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69B9CCC5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377D" w14:textId="422007EB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ac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73B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8A3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76C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AF9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95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4B6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037BBB18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8DB1" w14:textId="6858CA2A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an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76E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26D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561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8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2CA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9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597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32993014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362D" w14:textId="7DAB6A1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Syn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277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3A7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762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229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7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AB37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#</w:t>
            </w:r>
          </w:p>
        </w:tc>
      </w:tr>
      <w:tr w:rsidR="004B60A7" w:rsidRPr="00824477" w14:paraId="6FE9AF8D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339A" w14:textId="2E5EB50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ontrol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679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2B7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D6E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67D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6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74D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5BB26AD2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A4B0" w14:textId="5BC8291D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ac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E68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B25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68F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653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5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98E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36800511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EE20" w14:textId="6AE04A4C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an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3AC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FFD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DE9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B1A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90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441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04A360F9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3E6E" w14:textId="47B2971A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Syn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F95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A63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72C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1E9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7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935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4696AA5E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DC12" w14:textId="3CF534C4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ontrol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471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880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81F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381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9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0C1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09B09B5F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B417" w14:textId="6D1B684C" w:rsidR="004B60A7" w:rsidRPr="00824477" w:rsidRDefault="009B6A45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906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76A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6CA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A65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2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64D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5E86D66E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4A60" w14:textId="74FE547D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yntactic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2DE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A9E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BD5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665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5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CB02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#</w:t>
            </w:r>
          </w:p>
        </w:tc>
      </w:tr>
      <w:tr w:rsidR="004B60A7" w:rsidRPr="00824477" w14:paraId="6627F9FB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1778" w14:textId="05C36B76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emantic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4AC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B68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006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972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64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B42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4AB698BC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0CC5" w14:textId="7FC522B4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emSyn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9B5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0DC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707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2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CD9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983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E87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3B8DC911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E4208" w14:textId="4AD168A4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Control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80FA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DAFA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914E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3BD5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2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33ED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629FD1E0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75CE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3781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1745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8FE0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6E1A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9A3C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</w:tr>
      <w:tr w:rsidR="004B60A7" w:rsidRPr="00824477" w14:paraId="22AED072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E9F72" w14:textId="6037F2BF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>Saccade start time</w:t>
            </w:r>
            <w:r w:rsidR="00603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>: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77A3A4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DB281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45D64D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3B4733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2759DB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</w:tr>
      <w:tr w:rsidR="009B6A45" w:rsidRPr="00824477" w14:paraId="6D815251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375AA" w14:textId="085A8F5C" w:rsidR="009B6A45" w:rsidRPr="00824477" w:rsidRDefault="009B6A45" w:rsidP="009B6A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>DLD is intercep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5B4D4" w14:textId="01817038" w:rsidR="009B6A45" w:rsidRPr="00824477" w:rsidRDefault="009B6A45" w:rsidP="009B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β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6FA16" w14:textId="5F2F3061" w:rsidR="009B6A45" w:rsidRPr="00824477" w:rsidRDefault="009B6A45" w:rsidP="009B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s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50C5D" w14:textId="678A93ED" w:rsidR="009B6A45" w:rsidRPr="00824477" w:rsidRDefault="009B6A45" w:rsidP="009B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8149E" w14:textId="74ADB146" w:rsidR="009B6A45" w:rsidRPr="00824477" w:rsidRDefault="009B6A45" w:rsidP="009B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BBA28" w14:textId="77777777" w:rsidR="009B6A45" w:rsidRPr="00824477" w:rsidRDefault="009B6A45" w:rsidP="009B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559FA6DD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D9B3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6DA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546.2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D63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55.4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BBB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97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9E3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8150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***</w:t>
            </w:r>
          </w:p>
        </w:tc>
      </w:tr>
      <w:tr w:rsidR="004B60A7" w:rsidRPr="00824477" w14:paraId="1666AFBD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4D17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act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5F4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31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B3D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47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BD1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AC2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70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AEE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07B8FA92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9FE0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ant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59C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73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DA8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42.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C38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207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7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F3F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61357EC4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555B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Sy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653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99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C58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91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9DC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74F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4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F3A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214F9685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1B24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ontro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212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08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80C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96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474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9D4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9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6E6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5E99E013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3BE5" w14:textId="6A1EDFF5" w:rsidR="004B60A7" w:rsidRPr="00824477" w:rsidRDefault="009B6A45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7B6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72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BB6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47.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6CD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82F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7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0CE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33184FF4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1C08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44A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8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D47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02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E27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5F9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84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3F4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7486FEFA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1B75" w14:textId="79AE04DD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ac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2CD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70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566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83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718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263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7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654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7FE6C0C8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A0C5" w14:textId="51E6B75C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an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B1C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85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33A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78.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33E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EAC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85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D2C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0EFF6649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A42D" w14:textId="16DA439F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Syn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455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466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D3A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92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A9D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DCB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4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3DB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549CD70D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C433" w14:textId="7981CA8E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ontrol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D5E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551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149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92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EEB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4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117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6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D48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42D454C8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DF8C" w14:textId="7C8B9831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ac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BED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8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6AA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94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BBB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46C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84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1E5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7438287C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5572" w14:textId="3772FDB1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an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D99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62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6F1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14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C13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3E3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4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A3E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61949499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01E7" w14:textId="0044AC2E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Syn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CCA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26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761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46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270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1D9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77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131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5D7EEE8A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AEB7" w14:textId="1489FF8E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ontrol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62F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49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932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58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E43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D4A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6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70E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48043B2F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180B" w14:textId="4819D162" w:rsidR="004B60A7" w:rsidRPr="00824477" w:rsidRDefault="009B6A45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5E2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59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BC5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06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C00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9A6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4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E40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5204DC42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54F6" w14:textId="30F228EA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yntactic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47D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112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FC1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04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120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BDE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2554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**</w:t>
            </w:r>
          </w:p>
        </w:tc>
      </w:tr>
      <w:tr w:rsidR="004B60A7" w:rsidRPr="00824477" w14:paraId="6637D02C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BA87" w14:textId="55E5609A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emantic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8BC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572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6C9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49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B1E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A49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0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EFA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3DCD3CC8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1C47" w14:textId="601F222D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lastRenderedPageBreak/>
              <w:t>SemSyn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7FA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70.79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C5F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17.93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B47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3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69F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742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AF1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77199776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19150" w14:textId="2A8F272B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Control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0569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06.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5F4D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51.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E686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8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7BC7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8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4F50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7EC88A89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7C6F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7DD4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D6C7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62F0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7871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4636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</w:tr>
      <w:tr w:rsidR="004B60A7" w:rsidRPr="00824477" w14:paraId="64B87F25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5A77A" w14:textId="3968A3CD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>Saccade start time</w:t>
            </w:r>
            <w:r w:rsidR="00603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>: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86E43D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EEC7BD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714D63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B2C3DB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069D2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</w:p>
        </w:tc>
      </w:tr>
      <w:tr w:rsidR="009B6A45" w:rsidRPr="00824477" w14:paraId="52D067A5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7B2F6" w14:textId="02DE948D" w:rsidR="009B6A45" w:rsidRPr="00824477" w:rsidRDefault="009B6A45" w:rsidP="009B6A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L"/>
              </w:rPr>
              <w:t>TLD is intercep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977B0" w14:textId="6BF7B6EA" w:rsidR="009B6A45" w:rsidRPr="00824477" w:rsidRDefault="009B6A45" w:rsidP="009B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β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15934" w14:textId="0DB68A56" w:rsidR="009B6A45" w:rsidRPr="00824477" w:rsidRDefault="009B6A45" w:rsidP="009B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s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7F78F" w14:textId="3C9BEBA6" w:rsidR="009B6A45" w:rsidRPr="00824477" w:rsidRDefault="009B6A45" w:rsidP="009B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0FBD3" w14:textId="16C0EF79" w:rsidR="009B6A45" w:rsidRPr="00824477" w:rsidRDefault="009B6A45" w:rsidP="009B6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9B6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97D15" w14:textId="77777777" w:rsidR="009B6A45" w:rsidRPr="00824477" w:rsidRDefault="009B6A45" w:rsidP="009B6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2F99593F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F6B1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9E4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019.5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93B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61.9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9F9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1.53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EC2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7A44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***</w:t>
            </w:r>
          </w:p>
        </w:tc>
      </w:tr>
      <w:tr w:rsidR="004B60A7" w:rsidRPr="00824477" w14:paraId="36E7B0EF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97DC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act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A1D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405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D96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51.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C4F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35C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5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FB2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143BCD43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9484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ant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880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459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935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31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604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3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FD3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6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8E1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23B216B0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47D3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Sy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443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766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C92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74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B3B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1F2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4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6420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*</w:t>
            </w:r>
          </w:p>
        </w:tc>
      </w:tr>
      <w:tr w:rsidR="004B60A7" w:rsidRPr="00824477" w14:paraId="477FBB95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298B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ontro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778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50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ABE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00.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5AF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895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0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107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4EEFD382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18A0" w14:textId="4E75174B" w:rsidR="004B60A7" w:rsidRPr="00824477" w:rsidRDefault="009B6A45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6F4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470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65F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45.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60A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F1C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7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BE0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37960B49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FF34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486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99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817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40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A6B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8C1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9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ADB0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#</w:t>
            </w:r>
          </w:p>
        </w:tc>
      </w:tr>
      <w:tr w:rsidR="004B60A7" w:rsidRPr="00824477" w14:paraId="296B946C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BAE7" w14:textId="7BCC3F1C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ac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D90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73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BD3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83.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934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589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7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7E3C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51615362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B7CC" w14:textId="7BD7DEEE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an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C84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0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1ED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79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1B6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736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85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8A2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2F6680D9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C68C" w14:textId="71E681EA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Syn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AA9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70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885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92.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61A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FFC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4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630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42125C6A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C9FF" w14:textId="761318EA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ontrol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E1D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59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341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92.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7CF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1B4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5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481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0ABFE4B8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16BD" w14:textId="50FB2EA4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yntac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2E6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059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BB7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06.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EDB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.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5AA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4062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***</w:t>
            </w:r>
          </w:p>
        </w:tc>
      </w:tr>
      <w:tr w:rsidR="004B60A7" w:rsidRPr="00824477" w14:paraId="7D4329EC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16A5" w14:textId="5EA32AF2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antic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B3C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11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7CB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29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552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FA7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73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0CC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57F63D6B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37B3" w14:textId="635B7F0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emSyn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965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01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1F95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05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75C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A37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6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D09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59E048F2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28C9" w14:textId="555DA74A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ontrol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649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46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9A5A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87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34D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837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6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DC3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71DCA569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6381" w14:textId="482D8D43" w:rsidR="004B60A7" w:rsidRPr="00824477" w:rsidRDefault="009B6A45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rou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effec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* </w:t>
            </w:r>
            <w:proofErr w:type="spellStart"/>
            <w:proofErr w:type="gramStart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cale</w:t>
            </w:r>
            <w:proofErr w:type="spellEnd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proofErr w:type="gramEnd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Saliency</w:t>
            </w:r>
            <w:proofErr w:type="spellEnd"/>
            <w:r w:rsidR="004B60A7"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FB72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67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050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04.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C0DF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E5C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2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068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2690ECBC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9FB6" w14:textId="60B125FF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yntactic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D89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115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F486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01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8B54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D66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12CB" w14:textId="77777777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**</w:t>
            </w:r>
          </w:p>
        </w:tc>
      </w:tr>
      <w:tr w:rsidR="004B60A7" w:rsidRPr="00824477" w14:paraId="13B241CD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ACDC" w14:textId="1AE1163B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emantic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2F1D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76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586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48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64B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F57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9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29FB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6800249C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111E" w14:textId="72D1412E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emSyn</w:t>
            </w:r>
            <w:proofErr w:type="spellEnd"/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838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99.78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F12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13.35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9120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9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73A9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697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C3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  <w:tr w:rsidR="004B60A7" w:rsidRPr="00824477" w14:paraId="2DF03330" w14:textId="77777777" w:rsidTr="009B6A45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96D87" w14:textId="059C76F4" w:rsidR="004B60A7" w:rsidRPr="00824477" w:rsidRDefault="004B60A7" w:rsidP="004B6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Control</w:t>
            </w:r>
            <w:r w:rsidR="009B6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* Group effect * </w:t>
            </w:r>
            <w:proofErr w:type="gramStart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cale(</w:t>
            </w:r>
            <w:proofErr w:type="gramEnd"/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aliency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BD3B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01.3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62777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47.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4D02E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8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34748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244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8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27571" w14:textId="77777777" w:rsidR="004B60A7" w:rsidRPr="00824477" w:rsidRDefault="004B60A7" w:rsidP="004B60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</w:tr>
    </w:tbl>
    <w:p w14:paraId="515A06EF" w14:textId="3845E185" w:rsidR="004B60A7" w:rsidRPr="00824477" w:rsidRDefault="004B60A7">
      <w:pPr>
        <w:rPr>
          <w:rFonts w:ascii="Arial" w:hAnsi="Arial" w:cs="Arial"/>
          <w:b/>
          <w:bCs/>
          <w:sz w:val="20"/>
          <w:szCs w:val="20"/>
        </w:rPr>
      </w:pPr>
    </w:p>
    <w:p w14:paraId="3CBE5484" w14:textId="77777777" w:rsidR="00D73A27" w:rsidRDefault="00D73A27" w:rsidP="00C5223E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D34E761" w14:textId="77777777" w:rsidR="00D73A27" w:rsidRDefault="00D73A27" w:rsidP="00C5223E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930F94D" w14:textId="77777777" w:rsidR="00D73A27" w:rsidRDefault="00D73A27" w:rsidP="00C5223E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966E533" w14:textId="77777777" w:rsidR="00D73A27" w:rsidRDefault="00D73A27" w:rsidP="00C5223E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839E8F0" w14:textId="77777777" w:rsidR="00D73A27" w:rsidRDefault="00D73A27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47EBD4AC" w14:textId="194647B7" w:rsidR="00C5223E" w:rsidRPr="00824477" w:rsidRDefault="00C5223E" w:rsidP="00C5223E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824477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S2.</w:t>
      </w:r>
      <w:r w:rsidRPr="00824477">
        <w:rPr>
          <w:rFonts w:ascii="Arial" w:hAnsi="Arial" w:cs="Arial"/>
          <w:sz w:val="20"/>
          <w:szCs w:val="20"/>
          <w:lang w:val="en-US"/>
        </w:rPr>
        <w:t xml:space="preserve"> Linguistic profile of children with DLD based on their CELF-4 performance.</w:t>
      </w:r>
    </w:p>
    <w:tbl>
      <w:tblPr>
        <w:tblStyle w:val="Tablaconcuadrcula"/>
        <w:tblW w:w="73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693"/>
        <w:gridCol w:w="2410"/>
      </w:tblGrid>
      <w:tr w:rsidR="00C5223E" w:rsidRPr="00824477" w14:paraId="4DBC4961" w14:textId="77777777" w:rsidTr="00B13100">
        <w:trPr>
          <w:jc w:val="center"/>
        </w:trPr>
        <w:tc>
          <w:tcPr>
            <w:tcW w:w="2268" w:type="dxa"/>
          </w:tcPr>
          <w:p w14:paraId="40C3B4AC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EF6F663" w14:textId="01BEFF4B" w:rsidR="00C5223E" w:rsidRPr="00824477" w:rsidRDefault="00C5223E" w:rsidP="008244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4477">
              <w:rPr>
                <w:rFonts w:ascii="Arial" w:hAnsi="Arial" w:cs="Arial"/>
                <w:b/>
                <w:bCs/>
                <w:sz w:val="20"/>
                <w:szCs w:val="20"/>
              </w:rPr>
              <w:t>Subtest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3570DE1" w14:textId="02AFBDEF" w:rsidR="00C5223E" w:rsidRPr="00824477" w:rsidRDefault="00C5223E" w:rsidP="008244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4477">
              <w:rPr>
                <w:rFonts w:ascii="Arial" w:hAnsi="Arial" w:cs="Arial"/>
                <w:b/>
                <w:bCs/>
                <w:sz w:val="20"/>
                <w:szCs w:val="20"/>
              </w:rPr>
              <w:t>Number of children</w:t>
            </w:r>
          </w:p>
        </w:tc>
      </w:tr>
      <w:tr w:rsidR="00C5223E" w:rsidRPr="00824477" w14:paraId="2270E885" w14:textId="77777777" w:rsidTr="00B13100">
        <w:trPr>
          <w:jc w:val="center"/>
        </w:trPr>
        <w:tc>
          <w:tcPr>
            <w:tcW w:w="2268" w:type="dxa"/>
            <w:vMerge w:val="restart"/>
          </w:tcPr>
          <w:p w14:paraId="2B5EBAC0" w14:textId="77777777" w:rsidR="00824477" w:rsidRDefault="00824477" w:rsidP="00BC78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7F8F1C3" w14:textId="77777777" w:rsidR="00824477" w:rsidRDefault="00824477" w:rsidP="00BC78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B57E382" w14:textId="6C2F2706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  <w:r w:rsidRPr="00824477">
              <w:rPr>
                <w:rFonts w:ascii="Arial" w:hAnsi="Arial" w:cs="Arial"/>
                <w:sz w:val="20"/>
                <w:szCs w:val="20"/>
              </w:rPr>
              <w:t>Low performance at grammatical level only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5BFC0D5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8554D40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  <w:r w:rsidRPr="00824477">
              <w:rPr>
                <w:rFonts w:ascii="Arial" w:hAnsi="Arial" w:cs="Arial"/>
                <w:sz w:val="20"/>
                <w:szCs w:val="20"/>
              </w:rPr>
              <w:t xml:space="preserve">Formulated Sentences </w:t>
            </w:r>
          </w:p>
          <w:p w14:paraId="6B81479F" w14:textId="77777777" w:rsidR="00C5223E" w:rsidRPr="00824477" w:rsidRDefault="00C5223E" w:rsidP="00BC7895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538C30D" w14:textId="77777777" w:rsidR="00C5223E" w:rsidRPr="00824477" w:rsidRDefault="00C5223E" w:rsidP="00BC78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9A58184" w14:textId="0963657B" w:rsidR="00C5223E" w:rsidRPr="00824477" w:rsidRDefault="00C5223E" w:rsidP="00BC78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4477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3D668E61" w14:textId="77777777" w:rsidR="00C5223E" w:rsidRPr="00824477" w:rsidRDefault="00C5223E" w:rsidP="00BC789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C5223E" w:rsidRPr="00824477" w14:paraId="162D7A33" w14:textId="77777777" w:rsidTr="00B13100">
        <w:trPr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60950284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F8E77BD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  <w:r w:rsidRPr="00824477">
              <w:rPr>
                <w:rFonts w:ascii="Arial" w:hAnsi="Arial" w:cs="Arial"/>
                <w:sz w:val="20"/>
                <w:szCs w:val="20"/>
              </w:rPr>
              <w:t>Formulated Sentences + Word Structure</w:t>
            </w:r>
          </w:p>
          <w:p w14:paraId="27947C2E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ECBAE92" w14:textId="77777777" w:rsidR="00C5223E" w:rsidRPr="00824477" w:rsidRDefault="00C5223E" w:rsidP="00BC78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66CC77B" w14:textId="2D9F995F" w:rsidR="00C5223E" w:rsidRPr="00824477" w:rsidRDefault="00C5223E" w:rsidP="00BC78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44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5223E" w:rsidRPr="00824477" w14:paraId="11F9596D" w14:textId="77777777" w:rsidTr="00B13100">
        <w:trPr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7446DED4" w14:textId="77777777" w:rsidR="00824477" w:rsidRDefault="00824477" w:rsidP="00BC78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C133844" w14:textId="77777777" w:rsidR="00824477" w:rsidRDefault="00824477" w:rsidP="00BC78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3A7466F" w14:textId="77777777" w:rsidR="00824477" w:rsidRDefault="00824477" w:rsidP="00BC78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F918AB" w14:textId="77777777" w:rsidR="00824477" w:rsidRDefault="00824477" w:rsidP="00BC78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C74612" w14:textId="77777777" w:rsidR="00824477" w:rsidRDefault="00824477" w:rsidP="00BC78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81A9382" w14:textId="77777777" w:rsidR="00824477" w:rsidRDefault="00824477" w:rsidP="00BC78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C2CD07" w14:textId="77777777" w:rsidR="00824477" w:rsidRDefault="00824477" w:rsidP="00BC78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708F8C7" w14:textId="77777777" w:rsidR="00824477" w:rsidRDefault="00824477" w:rsidP="00BC78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FB27631" w14:textId="77777777" w:rsidR="00824477" w:rsidRDefault="00824477" w:rsidP="00BC78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6E1EB7" w14:textId="77777777" w:rsidR="00824477" w:rsidRDefault="00824477" w:rsidP="00BC789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9B5B910" w14:textId="719D3A1B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  <w:r w:rsidRPr="00824477">
              <w:rPr>
                <w:rFonts w:ascii="Arial" w:hAnsi="Arial" w:cs="Arial"/>
                <w:sz w:val="20"/>
                <w:szCs w:val="20"/>
              </w:rPr>
              <w:t xml:space="preserve">Low performance at grammatical and semantic level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B89800A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  <w:r w:rsidRPr="00824477">
              <w:rPr>
                <w:rFonts w:ascii="Arial" w:hAnsi="Arial" w:cs="Arial"/>
                <w:sz w:val="20"/>
                <w:szCs w:val="20"/>
              </w:rPr>
              <w:t>Formulated Sentences + Receptive Word Classes</w:t>
            </w:r>
          </w:p>
          <w:p w14:paraId="6501E8AE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13951D6" w14:textId="77777777" w:rsidR="00C5223E" w:rsidRPr="00824477" w:rsidRDefault="00C5223E" w:rsidP="00BC78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5484E87" w14:textId="46F507CE" w:rsidR="00C5223E" w:rsidRPr="00824477" w:rsidRDefault="00C5223E" w:rsidP="00BC78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447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5223E" w:rsidRPr="00824477" w14:paraId="4E4AFB08" w14:textId="77777777" w:rsidTr="00C5223E">
        <w:trPr>
          <w:jc w:val="center"/>
        </w:trPr>
        <w:tc>
          <w:tcPr>
            <w:tcW w:w="2268" w:type="dxa"/>
            <w:vMerge/>
          </w:tcPr>
          <w:p w14:paraId="25E86FE9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119F1CB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  <w:r w:rsidRPr="00824477">
              <w:rPr>
                <w:rFonts w:ascii="Arial" w:hAnsi="Arial" w:cs="Arial"/>
                <w:sz w:val="20"/>
                <w:szCs w:val="20"/>
              </w:rPr>
              <w:t>Formulated Sentences + Expressive Word Classes</w:t>
            </w:r>
          </w:p>
          <w:p w14:paraId="3B5DE2C5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BD0960B" w14:textId="77777777" w:rsidR="00C5223E" w:rsidRPr="00824477" w:rsidRDefault="00C5223E" w:rsidP="00BC78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D17A3B" w14:textId="4F055D14" w:rsidR="00C5223E" w:rsidRPr="00824477" w:rsidRDefault="00C5223E" w:rsidP="00BC78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44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5223E" w:rsidRPr="00824477" w14:paraId="52D8A51A" w14:textId="77777777" w:rsidTr="00C5223E">
        <w:trPr>
          <w:jc w:val="center"/>
        </w:trPr>
        <w:tc>
          <w:tcPr>
            <w:tcW w:w="2268" w:type="dxa"/>
            <w:vMerge/>
          </w:tcPr>
          <w:p w14:paraId="2D8D3454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D1D4CDD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  <w:r w:rsidRPr="00824477">
              <w:rPr>
                <w:rFonts w:ascii="Arial" w:hAnsi="Arial" w:cs="Arial"/>
                <w:sz w:val="20"/>
                <w:szCs w:val="20"/>
              </w:rPr>
              <w:t>Formulated Sentences + Expressive Word Classes + Receptive Word Classes</w:t>
            </w:r>
          </w:p>
          <w:p w14:paraId="081A85AB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32E2AAD" w14:textId="77777777" w:rsidR="00C5223E" w:rsidRPr="00824477" w:rsidRDefault="00C5223E" w:rsidP="00BC78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869A41" w14:textId="2C18EC4E" w:rsidR="00C5223E" w:rsidRPr="00824477" w:rsidRDefault="00C5223E" w:rsidP="00BC78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447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5223E" w:rsidRPr="00824477" w14:paraId="5102D5DF" w14:textId="77777777" w:rsidTr="00C5223E">
        <w:trPr>
          <w:jc w:val="center"/>
        </w:trPr>
        <w:tc>
          <w:tcPr>
            <w:tcW w:w="2268" w:type="dxa"/>
            <w:vMerge/>
          </w:tcPr>
          <w:p w14:paraId="5C42A917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45DBE9C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  <w:r w:rsidRPr="00824477">
              <w:rPr>
                <w:rFonts w:ascii="Arial" w:hAnsi="Arial" w:cs="Arial"/>
                <w:sz w:val="20"/>
                <w:szCs w:val="20"/>
              </w:rPr>
              <w:t>Formulated Sentences + Word Structure + Receptive Word Classes</w:t>
            </w:r>
          </w:p>
          <w:p w14:paraId="1B6625B0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49A1154" w14:textId="77777777" w:rsidR="00C5223E" w:rsidRPr="00824477" w:rsidRDefault="00C5223E" w:rsidP="00BC78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8C0A190" w14:textId="2D280D7C" w:rsidR="00C5223E" w:rsidRPr="00824477" w:rsidRDefault="00C5223E" w:rsidP="00BC78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4477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</w:tr>
      <w:tr w:rsidR="00C5223E" w:rsidRPr="00824477" w14:paraId="5A195C71" w14:textId="77777777" w:rsidTr="00C5223E">
        <w:trPr>
          <w:jc w:val="center"/>
        </w:trPr>
        <w:tc>
          <w:tcPr>
            <w:tcW w:w="2268" w:type="dxa"/>
            <w:vMerge/>
          </w:tcPr>
          <w:p w14:paraId="74D3AD91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7B6808B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  <w:r w:rsidRPr="00824477">
              <w:rPr>
                <w:rFonts w:ascii="Arial" w:hAnsi="Arial" w:cs="Arial"/>
                <w:sz w:val="20"/>
                <w:szCs w:val="20"/>
              </w:rPr>
              <w:t>Formulated Sentences + Word Structure + WCE</w:t>
            </w:r>
          </w:p>
          <w:p w14:paraId="2F6E51DA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AE2F417" w14:textId="77777777" w:rsidR="00C5223E" w:rsidRPr="00824477" w:rsidRDefault="00C5223E" w:rsidP="00BC78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646EDB0" w14:textId="5597C810" w:rsidR="00C5223E" w:rsidRPr="00824477" w:rsidRDefault="00C5223E" w:rsidP="00BC78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447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5223E" w:rsidRPr="00824477" w14:paraId="2564520A" w14:textId="77777777" w:rsidTr="00C5223E">
        <w:trPr>
          <w:jc w:val="center"/>
        </w:trPr>
        <w:tc>
          <w:tcPr>
            <w:tcW w:w="2268" w:type="dxa"/>
            <w:vMerge/>
          </w:tcPr>
          <w:p w14:paraId="19FC3D49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CC7D203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  <w:r w:rsidRPr="00824477">
              <w:rPr>
                <w:rFonts w:ascii="Arial" w:hAnsi="Arial" w:cs="Arial"/>
                <w:sz w:val="20"/>
                <w:szCs w:val="20"/>
              </w:rPr>
              <w:t xml:space="preserve">Formulated Sentences + Word Structure + Expressive Word Classes + Receptive Word Classes </w:t>
            </w:r>
          </w:p>
          <w:p w14:paraId="18D0BBA5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14463D9" w14:textId="77777777" w:rsidR="00C5223E" w:rsidRPr="00824477" w:rsidRDefault="00C5223E" w:rsidP="00BC78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F93B4A7" w14:textId="77777777" w:rsidR="00B13100" w:rsidRDefault="00B13100" w:rsidP="00BC78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BB7AD7" w14:textId="13633277" w:rsidR="00C5223E" w:rsidRPr="00824477" w:rsidRDefault="00C5223E" w:rsidP="00BC78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447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5223E" w:rsidRPr="00824477" w14:paraId="7DB5BD67" w14:textId="77777777" w:rsidTr="00B13100">
        <w:trPr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14AC0B7F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741D404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  <w:r w:rsidRPr="00824477">
              <w:rPr>
                <w:rFonts w:ascii="Arial" w:hAnsi="Arial" w:cs="Arial"/>
                <w:sz w:val="20"/>
                <w:szCs w:val="20"/>
              </w:rPr>
              <w:t>Word Structure + Expressive Word Classes + Receptive Word Classes</w:t>
            </w:r>
          </w:p>
          <w:p w14:paraId="236F5EDE" w14:textId="77777777" w:rsidR="00C5223E" w:rsidRPr="00824477" w:rsidRDefault="00C5223E" w:rsidP="00BC78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B73464B" w14:textId="77777777" w:rsidR="00C5223E" w:rsidRPr="00824477" w:rsidRDefault="00C5223E" w:rsidP="00BC78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2973415" w14:textId="27B73B86" w:rsidR="00C5223E" w:rsidRPr="00824477" w:rsidRDefault="00C5223E" w:rsidP="00BC78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447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4380D6F8" w14:textId="77777777" w:rsidR="00C5223E" w:rsidRPr="00824477" w:rsidRDefault="00C5223E">
      <w:pPr>
        <w:rPr>
          <w:rFonts w:ascii="Arial" w:hAnsi="Arial" w:cs="Arial"/>
          <w:b/>
          <w:bCs/>
          <w:sz w:val="20"/>
          <w:szCs w:val="20"/>
        </w:rPr>
      </w:pPr>
    </w:p>
    <w:sectPr w:rsidR="00C5223E" w:rsidRPr="00824477" w:rsidSect="00A01611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AwMzE3NTcxMTA3MzNU0lEKTi0uzszPAykwqgUAUzDcJCwAAAA="/>
  </w:docVars>
  <w:rsids>
    <w:rsidRoot w:val="004B60A7"/>
    <w:rsid w:val="002E68FB"/>
    <w:rsid w:val="00390ECD"/>
    <w:rsid w:val="004B60A7"/>
    <w:rsid w:val="00603CF6"/>
    <w:rsid w:val="00824477"/>
    <w:rsid w:val="00986158"/>
    <w:rsid w:val="009B6A45"/>
    <w:rsid w:val="00A01611"/>
    <w:rsid w:val="00B13100"/>
    <w:rsid w:val="00B2787E"/>
    <w:rsid w:val="00C5223E"/>
    <w:rsid w:val="00D73A27"/>
    <w:rsid w:val="00E5338F"/>
    <w:rsid w:val="00F009B0"/>
    <w:rsid w:val="00F0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4C18D0"/>
  <w15:chartTrackingRefBased/>
  <w15:docId w15:val="{5A9E7743-4B6A-4412-B950-405DCAEFC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4B60A7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B60A7"/>
    <w:rPr>
      <w:color w:val="954F72"/>
      <w:u w:val="single"/>
    </w:rPr>
  </w:style>
  <w:style w:type="paragraph" w:customStyle="1" w:styleId="msonormal0">
    <w:name w:val="msonormal"/>
    <w:basedOn w:val="Normal"/>
    <w:rsid w:val="004B60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table" w:styleId="Tablaconcuadrcula">
    <w:name w:val="Table Grid"/>
    <w:basedOn w:val="Tablanormal"/>
    <w:uiPriority w:val="39"/>
    <w:rsid w:val="00C5223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6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6</Pages>
  <Words>1513</Words>
  <Characters>8323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Eduardo Guerra Gil (ernesto.guerra)</dc:creator>
  <cp:keywords/>
  <dc:description/>
  <cp:lastModifiedBy>Andrea Veronica Helo Herrera (ahelo)</cp:lastModifiedBy>
  <cp:revision>5</cp:revision>
  <dcterms:created xsi:type="dcterms:W3CDTF">2021-11-29T18:58:00Z</dcterms:created>
  <dcterms:modified xsi:type="dcterms:W3CDTF">2021-12-15T13:24:00Z</dcterms:modified>
</cp:coreProperties>
</file>